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891"/>
        <w:gridCol w:w="2431"/>
        <w:gridCol w:w="4018"/>
      </w:tblGrid>
      <w:tr w:rsidR="00F35530" w:rsidRPr="00F35530" w14:paraId="0B077768" w14:textId="77777777" w:rsidTr="00F35530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BF0" w14:textId="36E8C3A7" w:rsidR="00F35530" w:rsidRPr="00F35530" w:rsidRDefault="0090221B" w:rsidP="009022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dditional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file: </w:t>
            </w:r>
            <w:r w:rsidR="00F35530" w:rsidRPr="00F3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</w:t>
            </w:r>
            <w:r w:rsidR="00F35530" w:rsidRPr="00F3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  <w:r w:rsidR="00F35530"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List of reference IBV sequences used in this study</w:t>
            </w:r>
          </w:p>
        </w:tc>
      </w:tr>
      <w:tr w:rsidR="00F35530" w:rsidRPr="00F35530" w14:paraId="5CAF50BE" w14:textId="77777777" w:rsidTr="00F35530">
        <w:trPr>
          <w:trHeight w:val="30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5F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0B2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CE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35530" w:rsidRPr="00F35530" w14:paraId="4E6ACEBF" w14:textId="77777777" w:rsidTr="00F35530">
        <w:trPr>
          <w:trHeight w:val="288"/>
        </w:trPr>
        <w:tc>
          <w:tcPr>
            <w:tcW w:w="15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61A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ference sequence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8C0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nBank Accession #</w:t>
            </w:r>
          </w:p>
        </w:tc>
        <w:tc>
          <w:tcPr>
            <w:tcW w:w="218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CB72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untry of origin</w:t>
            </w:r>
          </w:p>
        </w:tc>
      </w:tr>
      <w:tr w:rsidR="00F35530" w:rsidRPr="00F35530" w14:paraId="03D06502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5A1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1148-A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2F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Y933089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8DA3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Kingdom</w:t>
            </w:r>
          </w:p>
        </w:tc>
      </w:tr>
      <w:tr w:rsidR="00F35530" w:rsidRPr="00F35530" w14:paraId="2102C7EC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B97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ammaCoV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B5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Y620116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792AC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1C152738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70B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late VicS-del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1D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F931628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4275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stralia</w:t>
            </w:r>
          </w:p>
        </w:tc>
      </w:tr>
      <w:tr w:rsidR="00F35530" w:rsidRPr="00F35530" w14:paraId="41CE1340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4C42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/91 vaccin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3A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F37757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2BFC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22F192F2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5AA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QX type isolate AR251-15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7A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X27246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2C23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dan</w:t>
            </w:r>
          </w:p>
        </w:tc>
      </w:tr>
      <w:tr w:rsidR="00F35530" w:rsidRPr="00F35530" w14:paraId="0FE477C2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1506" w14:textId="543988AC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BV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91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008600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FD7B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52614808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F7F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GA/A116E7/2006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1D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N43041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ECD93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 Africa</w:t>
            </w:r>
          </w:p>
        </w:tc>
      </w:tr>
      <w:tr w:rsidR="00F35530" w:rsidRPr="00F35530" w14:paraId="79373E63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4D9E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B1648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A1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231009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4DB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gium</w:t>
            </w:r>
          </w:p>
        </w:tc>
      </w:tr>
      <w:tr w:rsidR="00F35530" w:rsidRPr="00F35530" w14:paraId="21DBA440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59E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olate IBV-EP3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33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Q001338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920C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apore</w:t>
            </w:r>
          </w:p>
        </w:tc>
      </w:tr>
      <w:tr w:rsidR="00F35530" w:rsidRPr="00F35530" w14:paraId="57551393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EDF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 Beaudette CK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87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J31131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FF2DE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Kingdom</w:t>
            </w:r>
          </w:p>
        </w:tc>
      </w:tr>
      <w:tr w:rsidR="00F35530" w:rsidRPr="00F35530" w14:paraId="7E49EA3A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E1F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late TN92-03 (India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7D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902510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D6C2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a</w:t>
            </w:r>
          </w:p>
        </w:tc>
      </w:tr>
      <w:tr w:rsidR="00F35530" w:rsidRPr="00F35530" w14:paraId="7C87F9DB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B4C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ss41 1972 (USA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396" w14:textId="3BBEC819" w:rsidR="00F35530" w:rsidRPr="00F35530" w:rsidRDefault="0047070C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</w:t>
            </w:r>
            <w:r w:rsidR="005E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904721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C229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5A409322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424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Mass 41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05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Y85129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A216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54F4410A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5EF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ck/CH/LHLJ/091205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48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J425504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9B02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4367E369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080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 M4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F35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Q504724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8314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5702CC56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12D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ss41 1965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2722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904720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90E3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1535B21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EB3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GX- Mass41 (1985)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D0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904723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B98E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6199EE8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932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H52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8C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U81749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CF0AE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1CCBD12B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DB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ss41 Vaccin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6F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Q50472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A66F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6BA5912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192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Ma5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4E9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Y62604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5193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zil</w:t>
            </w:r>
          </w:p>
        </w:tc>
      </w:tr>
      <w:tr w:rsidR="00DF0870" w:rsidRPr="00F35530" w14:paraId="0E048AFB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BEACE" w14:textId="0B4655C8" w:rsidR="00DF0870" w:rsidRPr="00F35530" w:rsidRDefault="00DF087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n4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A53E" w14:textId="6DD4E6F2" w:rsidR="00DF0870" w:rsidRPr="00F35530" w:rsidRDefault="00DF087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F0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904716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8F3582" w14:textId="240FA522" w:rsidR="00DF0870" w:rsidRPr="00F35530" w:rsidRDefault="00DF087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4A9BE986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38F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ss/1009/13A/2015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32C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Y58813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85ED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kistan</w:t>
            </w:r>
          </w:p>
        </w:tc>
      </w:tr>
      <w:tr w:rsidR="00F35530" w:rsidRPr="00F35530" w14:paraId="00D931CB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9E1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olate B17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4C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T20355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EE3E3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a</w:t>
            </w:r>
          </w:p>
        </w:tc>
      </w:tr>
      <w:tr w:rsidR="00F35530" w:rsidRPr="00F35530" w14:paraId="1FBFCCA9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E04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H120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CF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888351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E618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60A9C64F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42B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olate B17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B3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T20355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198A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a</w:t>
            </w:r>
          </w:p>
        </w:tc>
      </w:tr>
      <w:tr w:rsidR="00F35530" w:rsidRPr="00F35530" w14:paraId="1513BB0C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B2C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rotype H12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02E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797B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s States</w:t>
            </w:r>
          </w:p>
        </w:tc>
      </w:tr>
      <w:tr w:rsidR="00F35530" w:rsidRPr="00F35530" w14:paraId="1ACF25F7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8FE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 H120 (China) 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38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807652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84D6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47FD9F09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46A1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late ZJ97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66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U714028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A2F1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1608EAE8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E4A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Isolate KM9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9FF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Q977698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145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ea</w:t>
            </w:r>
          </w:p>
        </w:tc>
      </w:tr>
      <w:tr w:rsidR="00F35530" w:rsidRPr="00F35530" w14:paraId="3B96AEA4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7AA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SNU-9106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79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900741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B570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ea</w:t>
            </w:r>
          </w:p>
        </w:tc>
      </w:tr>
      <w:tr w:rsidR="00F35530" w:rsidRPr="00F35530" w14:paraId="04FE809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902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QIA-03342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52C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900739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58CF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ea</w:t>
            </w:r>
          </w:p>
        </w:tc>
      </w:tr>
      <w:tr w:rsidR="00F35530" w:rsidRPr="00F35530" w14:paraId="391D00F2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903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QIA-Q43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81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900744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2060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ea</w:t>
            </w:r>
          </w:p>
        </w:tc>
      </w:tr>
      <w:tr w:rsidR="00F35530" w:rsidRPr="00F35530" w14:paraId="1BC1D048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20A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Holte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61B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6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6882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5C98952F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FB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Iowa 97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DE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1702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2125A861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0B8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Gray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9FA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4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DF96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697B88D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616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JMK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09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8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807A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784AFEF7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3F6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rkansas vaccine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F9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Q504721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E946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6F5A02F7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301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California 99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44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Y514485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A1810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02F40185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9FC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Cal56b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F8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1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B86D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565C7348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0F93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rain Mass41 2006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67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904713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437C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23B1441D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6E85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erotype FL18288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43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393333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C42F3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490964B6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CC3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nnecticut vaccine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FAF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F696629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DF269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a</w:t>
            </w:r>
          </w:p>
        </w:tc>
      </w:tr>
      <w:tr w:rsidR="00F35530" w:rsidRPr="00F35530" w14:paraId="4461F51E" w14:textId="77777777" w:rsidTr="00F35530">
        <w:trPr>
          <w:trHeight w:val="288"/>
        </w:trPr>
        <w:tc>
          <w:tcPr>
            <w:tcW w:w="1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674C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 Conn46 1972 (USA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8588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J904717</w:t>
            </w: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B91B7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</w:tr>
      <w:tr w:rsidR="00F35530" w:rsidRPr="00F35530" w14:paraId="3F89035F" w14:textId="77777777" w:rsidTr="00F35530">
        <w:trPr>
          <w:trHeight w:val="300"/>
        </w:trPr>
        <w:tc>
          <w:tcPr>
            <w:tcW w:w="1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F5B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0FA2" w14:textId="46CE897C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C9124" w14:textId="77777777" w:rsidR="00F35530" w:rsidRPr="00F35530" w:rsidRDefault="00F35530" w:rsidP="001A1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69499A8B" w14:textId="77777777" w:rsidR="00F35530" w:rsidRDefault="00F35530"/>
    <w:sectPr w:rsidR="00F35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530"/>
    <w:rsid w:val="001A1C22"/>
    <w:rsid w:val="0047070C"/>
    <w:rsid w:val="00567333"/>
    <w:rsid w:val="005E4E15"/>
    <w:rsid w:val="0090221B"/>
    <w:rsid w:val="0098418A"/>
    <w:rsid w:val="00B66B83"/>
    <w:rsid w:val="00BE35D7"/>
    <w:rsid w:val="00DF0870"/>
    <w:rsid w:val="00E87860"/>
    <w:rsid w:val="00F35530"/>
    <w:rsid w:val="00F9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EEF2"/>
  <w15:chartTrackingRefBased/>
  <w15:docId w15:val="{7F714951-B977-4062-854A-47807853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0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58</Words>
  <Characters>147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singhe Arachchige Aruna Amarasinghe</dc:creator>
  <cp:keywords/>
  <dc:description/>
  <cp:lastModifiedBy>Microsoft Office User</cp:lastModifiedBy>
  <cp:revision>6</cp:revision>
  <dcterms:created xsi:type="dcterms:W3CDTF">2018-07-07T23:38:00Z</dcterms:created>
  <dcterms:modified xsi:type="dcterms:W3CDTF">2018-12-01T18:44:00Z</dcterms:modified>
</cp:coreProperties>
</file>